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BE97" w14:textId="1B1C2599" w:rsidR="00C7558F" w:rsidRPr="00E932B8" w:rsidRDefault="00C7558F">
      <w:pPr>
        <w:rPr>
          <w:rFonts w:ascii="Times New Roman" w:hAnsi="Times New Roman"/>
        </w:rPr>
      </w:pPr>
      <w:r w:rsidRPr="00E932B8">
        <w:rPr>
          <w:rFonts w:ascii="Times New Roman" w:hAnsi="Times New Roman"/>
          <w:b/>
          <w:bCs/>
        </w:rPr>
        <w:t>Supplementary Table S</w:t>
      </w:r>
      <w:r w:rsidR="00E932B8">
        <w:rPr>
          <w:rFonts w:ascii="Times New Roman" w:hAnsi="Times New Roman"/>
          <w:b/>
          <w:bCs/>
        </w:rPr>
        <w:t>5</w:t>
      </w:r>
      <w:r w:rsidRPr="00E932B8">
        <w:rPr>
          <w:rFonts w:ascii="Times New Roman" w:hAnsi="Times New Roman"/>
          <w:b/>
          <w:bCs/>
        </w:rPr>
        <w:t>.</w:t>
      </w:r>
      <w:r w:rsidRPr="00E932B8">
        <w:rPr>
          <w:rFonts w:ascii="Times New Roman" w:hAnsi="Times New Roman"/>
        </w:rPr>
        <w:t xml:space="preserve"> </w:t>
      </w:r>
      <w:r w:rsidR="00507D63" w:rsidRPr="00E932B8">
        <w:rPr>
          <w:rFonts w:ascii="Times New Roman" w:hAnsi="Times New Roman"/>
        </w:rPr>
        <w:t xml:space="preserve">Logistic regression analyses assessing the odds of </w:t>
      </w:r>
      <w:r w:rsidR="00E932B8" w:rsidRPr="00E932B8">
        <w:rPr>
          <w:rFonts w:ascii="Times New Roman" w:hAnsi="Times New Roman"/>
        </w:rPr>
        <w:t>CHIP mutations in women with breast cancer (n=17,285).</w:t>
      </w:r>
      <w:r w:rsidR="00507D63" w:rsidRPr="00E932B8">
        <w:rPr>
          <w:rFonts w:ascii="Times New Roman" w:hAnsi="Times New Roman"/>
        </w:rPr>
        <w:t xml:space="preserve"> </w:t>
      </w:r>
    </w:p>
    <w:tbl>
      <w:tblPr>
        <w:tblW w:w="9089" w:type="dxa"/>
        <w:tblLook w:val="04A0" w:firstRow="1" w:lastRow="0" w:firstColumn="1" w:lastColumn="0" w:noHBand="0" w:noVBand="1"/>
      </w:tblPr>
      <w:tblGrid>
        <w:gridCol w:w="2080"/>
        <w:gridCol w:w="885"/>
        <w:gridCol w:w="920"/>
        <w:gridCol w:w="680"/>
        <w:gridCol w:w="920"/>
        <w:gridCol w:w="892"/>
        <w:gridCol w:w="2712"/>
      </w:tblGrid>
      <w:tr w:rsidR="00E932B8" w:rsidRPr="00E932B8" w14:paraId="6D409D7D" w14:textId="77777777" w:rsidTr="00E932B8">
        <w:trPr>
          <w:gridAfter w:val="1"/>
          <w:wAfter w:w="2721" w:type="dxa"/>
          <w:trHeight w:val="4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0A0E9" w14:textId="77777777" w:rsidR="00E932B8" w:rsidRPr="00E932B8" w:rsidRDefault="00E932B8" w:rsidP="00E932B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9DA38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56C6F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DD335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OR</w:t>
            </w:r>
            <w:r w:rsidRPr="00E932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CA63F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E932B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27A74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</w:tr>
      <w:tr w:rsidR="00E932B8" w:rsidRPr="00E932B8" w14:paraId="669F5DFC" w14:textId="77777777" w:rsidTr="00E932B8">
        <w:trPr>
          <w:gridAfter w:val="1"/>
          <w:wAfter w:w="2721" w:type="dxa"/>
          <w:trHeight w:val="6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6AD15" w14:textId="290E1A9F" w:rsidR="00E932B8" w:rsidRPr="00E932B8" w:rsidRDefault="00E932B8" w:rsidP="00E932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Age at b</w:t>
            </w:r>
            <w:r w:rsidR="00540AA6">
              <w:rPr>
                <w:rFonts w:ascii="Times New Roman" w:eastAsia="Times New Roman" w:hAnsi="Times New Roman"/>
                <w:color w:val="000000"/>
                <w:kern w:val="0"/>
              </w:rPr>
              <w:t>asel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AF564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4D358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8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CC4E3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.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A2436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.064, 1.09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C0D1A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E932B8" w:rsidRPr="00E932B8" w14:paraId="662585E2" w14:textId="77777777" w:rsidTr="00E932B8">
        <w:trPr>
          <w:gridAfter w:val="1"/>
          <w:wAfter w:w="2721" w:type="dxa"/>
          <w:trHeight w:val="6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56797" w14:textId="77777777" w:rsidR="00E932B8" w:rsidRPr="00E932B8" w:rsidRDefault="00E932B8" w:rsidP="00E932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Chemotherap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3B392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CA5DA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8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396C8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.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C306E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0.961, 1.3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AA12A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0.134</w:t>
            </w:r>
          </w:p>
        </w:tc>
      </w:tr>
      <w:tr w:rsidR="00E932B8" w:rsidRPr="00E932B8" w14:paraId="4B4F10F1" w14:textId="77777777" w:rsidTr="00E932B8">
        <w:trPr>
          <w:gridAfter w:val="1"/>
          <w:wAfter w:w="2721" w:type="dxa"/>
          <w:trHeight w:val="6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E1471" w14:textId="77777777" w:rsidR="00E932B8" w:rsidRPr="00E932B8" w:rsidRDefault="00E932B8" w:rsidP="00E932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Radiotherap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31369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C6D40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8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7FC60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9DDB1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0.709, 1.39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AC1F2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0.959</w:t>
            </w:r>
          </w:p>
        </w:tc>
      </w:tr>
      <w:tr w:rsidR="00E932B8" w:rsidRPr="00E932B8" w14:paraId="162D0D0A" w14:textId="77777777" w:rsidTr="00E932B8">
        <w:trPr>
          <w:gridAfter w:val="1"/>
          <w:wAfter w:w="2721" w:type="dxa"/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9D7F3" w14:textId="77777777" w:rsidR="00E932B8" w:rsidRPr="00E932B8" w:rsidRDefault="00E932B8" w:rsidP="00E932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Smoking statu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E5C6C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5839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17D5D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33FF6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9EC6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E932B8" w:rsidRPr="00E932B8" w14:paraId="257249C8" w14:textId="77777777" w:rsidTr="00E932B8">
        <w:trPr>
          <w:gridAfter w:val="1"/>
          <w:wAfter w:w="2721" w:type="dxa"/>
          <w:trHeight w:val="34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9FCE4" w14:textId="77777777" w:rsidR="00E932B8" w:rsidRPr="00E932B8" w:rsidRDefault="00E932B8" w:rsidP="00E932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Current smok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7A2DF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,4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0425F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EE5A5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CA815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90FDB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E932B8" w:rsidRPr="00E932B8" w14:paraId="7122403F" w14:textId="77777777" w:rsidTr="00E932B8">
        <w:trPr>
          <w:gridAfter w:val="1"/>
          <w:wAfter w:w="2721" w:type="dxa"/>
          <w:trHeight w:val="6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555D9" w14:textId="77777777" w:rsidR="00E932B8" w:rsidRPr="00E932B8" w:rsidRDefault="00E932B8" w:rsidP="00E932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Never smok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B37A8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9,7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2E8FF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4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1449F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0.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25444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0.718, 1.22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779A2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0.588</w:t>
            </w:r>
          </w:p>
        </w:tc>
      </w:tr>
      <w:tr w:rsidR="00E932B8" w:rsidRPr="00E932B8" w14:paraId="26304EC6" w14:textId="77777777" w:rsidTr="00E932B8">
        <w:trPr>
          <w:gridAfter w:val="1"/>
          <w:wAfter w:w="2721" w:type="dxa"/>
          <w:trHeight w:val="6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7AF97" w14:textId="77777777" w:rsidR="00E932B8" w:rsidRPr="00E932B8" w:rsidRDefault="00E932B8" w:rsidP="00E932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Previous smok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813B1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6,0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82CFE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2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2CEE4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0.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7A04B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0.673, 1.1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D688B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0.365</w:t>
            </w:r>
          </w:p>
        </w:tc>
      </w:tr>
      <w:tr w:rsidR="00E932B8" w:rsidRPr="00E932B8" w14:paraId="1119C511" w14:textId="77777777" w:rsidTr="00E932B8">
        <w:trPr>
          <w:gridAfter w:val="1"/>
          <w:wAfter w:w="2721" w:type="dxa"/>
          <w:trHeight w:val="68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D733" w14:textId="77777777" w:rsidR="00E932B8" w:rsidRPr="00E932B8" w:rsidRDefault="00E932B8" w:rsidP="00E932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 xml:space="preserve">Any </w:t>
            </w:r>
            <w:proofErr w:type="spellStart"/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mC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E8E21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7,2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F5038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8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5215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.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AAC05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.168, 1.75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62517" w14:textId="77777777" w:rsidR="00E932B8" w:rsidRPr="00E932B8" w:rsidRDefault="00E932B8" w:rsidP="00E932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E932B8" w:rsidRPr="00E932B8" w14:paraId="229455D5" w14:textId="77777777" w:rsidTr="00E932B8">
        <w:trPr>
          <w:trHeight w:val="560"/>
        </w:trPr>
        <w:tc>
          <w:tcPr>
            <w:tcW w:w="908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1FE4" w14:textId="77777777" w:rsidR="00E932B8" w:rsidRPr="00E932B8" w:rsidRDefault="00E932B8" w:rsidP="00E932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*Adjusted for age, chemotherapy, radiotherapy, and smoking status</w:t>
            </w:r>
          </w:p>
        </w:tc>
      </w:tr>
      <w:tr w:rsidR="00E932B8" w:rsidRPr="00E932B8" w14:paraId="2EBB3E79" w14:textId="77777777" w:rsidTr="00E932B8">
        <w:trPr>
          <w:trHeight w:val="320"/>
        </w:trPr>
        <w:tc>
          <w:tcPr>
            <w:tcW w:w="9089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D845A" w14:textId="77777777" w:rsidR="00E932B8" w:rsidRPr="00E932B8" w:rsidRDefault="00E932B8" w:rsidP="00E932B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E932B8">
              <w:rPr>
                <w:rFonts w:ascii="Times New Roman" w:eastAsia="Times New Roman" w:hAnsi="Times New Roman"/>
                <w:color w:val="000000"/>
                <w:kern w:val="0"/>
              </w:rPr>
              <w:t>1 CHIP: clonal hematopoiesis of indeterminate potential, CI: confidence interval, OR: odds ratio</w:t>
            </w:r>
          </w:p>
        </w:tc>
      </w:tr>
    </w:tbl>
    <w:p w14:paraId="3D2E606B" w14:textId="77777777" w:rsidR="00B32699" w:rsidRPr="00E932B8" w:rsidRDefault="00B32699" w:rsidP="002065FF">
      <w:pPr>
        <w:rPr>
          <w:rFonts w:ascii="Times New Roman" w:hAnsi="Times New Roman"/>
        </w:rPr>
      </w:pPr>
    </w:p>
    <w:sectPr w:rsidR="00B32699" w:rsidRPr="00E932B8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7B"/>
    <w:rsid w:val="001918E7"/>
    <w:rsid w:val="001C619A"/>
    <w:rsid w:val="002065FF"/>
    <w:rsid w:val="00265C47"/>
    <w:rsid w:val="002C0283"/>
    <w:rsid w:val="003036E6"/>
    <w:rsid w:val="00352B03"/>
    <w:rsid w:val="00374E06"/>
    <w:rsid w:val="0038717B"/>
    <w:rsid w:val="00425408"/>
    <w:rsid w:val="00507D63"/>
    <w:rsid w:val="00540AA6"/>
    <w:rsid w:val="006E3E33"/>
    <w:rsid w:val="00713132"/>
    <w:rsid w:val="007471DD"/>
    <w:rsid w:val="00786A5E"/>
    <w:rsid w:val="007A05AC"/>
    <w:rsid w:val="008C5F9D"/>
    <w:rsid w:val="0091359B"/>
    <w:rsid w:val="00925FE3"/>
    <w:rsid w:val="00962D01"/>
    <w:rsid w:val="00AF4E42"/>
    <w:rsid w:val="00B32699"/>
    <w:rsid w:val="00C7558F"/>
    <w:rsid w:val="00DB7A72"/>
    <w:rsid w:val="00E8488A"/>
    <w:rsid w:val="00E932B8"/>
    <w:rsid w:val="00FA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254EEAF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18</cp:revision>
  <dcterms:created xsi:type="dcterms:W3CDTF">2024-04-05T17:37:00Z</dcterms:created>
  <dcterms:modified xsi:type="dcterms:W3CDTF">2025-07-30T15:59:00Z</dcterms:modified>
</cp:coreProperties>
</file>